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DD" w:rsidRPr="007271FA" w:rsidRDefault="00E404DD" w:rsidP="00E404DD">
      <w:pPr>
        <w:pStyle w:val="MDPI63Notes"/>
        <w:spacing w:before="0" w:line="360" w:lineRule="auto"/>
        <w:rPr>
          <w:rFonts w:eastAsia="PMingLiU"/>
          <w:sz w:val="20"/>
          <w:lang w:eastAsia="zh-TW"/>
        </w:rPr>
      </w:pPr>
      <w:r w:rsidRPr="007271FA">
        <w:rPr>
          <w:rFonts w:eastAsia="PMingLiU"/>
          <w:b/>
          <w:bCs/>
          <w:sz w:val="20"/>
          <w:lang w:eastAsia="zh-TW"/>
        </w:rPr>
        <w:t xml:space="preserve">Figure S1. </w:t>
      </w:r>
      <w:r w:rsidRPr="007271FA">
        <w:rPr>
          <w:rFonts w:eastAsia="PMingLiU"/>
          <w:sz w:val="20"/>
          <w:lang w:eastAsia="zh-TW"/>
        </w:rPr>
        <w:t>Serum levels of BTMs, including P1NP and CTX, were significantly decreased after 12 months of ACC supplementation.</w:t>
      </w:r>
    </w:p>
    <w:p w:rsidR="00B80E88" w:rsidRDefault="00E404DD">
      <w:r w:rsidRPr="00E404DD">
        <w:rPr>
          <w:noProof/>
          <w:lang w:eastAsia="en-IN"/>
        </w:rPr>
        <w:drawing>
          <wp:inline distT="0" distB="0" distL="0" distR="0">
            <wp:extent cx="5731510" cy="8106405"/>
            <wp:effectExtent l="0" t="0" r="2540" b="9525"/>
            <wp:docPr id="1" name="Picture 1" descr="\\j-fs01\JData_New\LWW\PRINT\JAWS\MD\MD-D-25-08853\FROM_CLIENT\Accepted_manuscripts\Logging and Verification\md_aa87dfb3-a329-4b07-a213-360f2ed8e03d\Figure S1_AC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JData_New\LWW\PRINT\JAWS\MD\MD-D-25-08853\FROM_CLIENT\Accepted_manuscripts\Logging and Verification\md_aa87dfb3-a329-4b07-a213-360f2ed8e03d\Figure S1_ACC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80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B92"/>
    <w:rsid w:val="00B80E88"/>
    <w:rsid w:val="00E31B92"/>
    <w:rsid w:val="00E4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C9A2C-392E-4022-A6BB-DD2C88E3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3Notes">
    <w:name w:val="MDPI_6.3_Notes"/>
    <w:qFormat/>
    <w:rsid w:val="00E404D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2"/>
      <w:sz w:val="18"/>
      <w:szCs w:val="20"/>
      <w:lang w:val="en-US" w:eastAsia="zh-CN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6-02-10T05:10:00Z</dcterms:created>
  <dcterms:modified xsi:type="dcterms:W3CDTF">2026-02-10T05:10:00Z</dcterms:modified>
</cp:coreProperties>
</file>